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color w:val="000000"/>
          <w:sz w:val="22"/>
        </w:rPr>
        <w:t xml:space="preserve">Table </w:t>
      </w:r>
      <w:r>
        <w:rPr>
          <w:rFonts w:cs="Arial" w:ascii="Arial" w:hAnsi="Arial"/>
          <w:b/>
          <w:color w:val="000000"/>
          <w:sz w:val="22"/>
        </w:rPr>
        <w:t>S</w:t>
      </w:r>
      <w:r>
        <w:rPr/>
        <w:t>1 Primer sequences, annealing temperatures and product size for MSP</w:t>
      </w:r>
    </w:p>
    <w:tbl>
      <w:tblPr>
        <w:tblW w:w="8293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6"/>
        <w:gridCol w:w="4677"/>
        <w:gridCol w:w="1440"/>
        <w:gridCol w:w="90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 sequences (5’-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nealing temperatur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°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</w:rPr>
              <w:t>Produc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z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bp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  <w:t>APC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sz w:val="22"/>
                <w:szCs w:val="24"/>
                <w:lang w:val="de-DE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M</w:t>
              <w:tab/>
              <w:t>F: TATTGCGGAGTGCGGGTC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TCGACGAACTCCCGACGA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U</w:t>
              <w:tab/>
              <w:t>F: GTGTTTTATTGTGGAGTGTGGGT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CCAATCAACAAACTCCCAA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DAPK 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</w:tabs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  <w:tab/>
              <w:t>F: GGATAGTCGGATCGAGTTAACGTC</w:t>
            </w:r>
          </w:p>
          <w:p>
            <w:pPr>
              <w:pStyle w:val="Normal"/>
              <w:tabs>
                <w:tab w:val="clear" w:pos="480"/>
                <w:tab w:val="left" w:pos="512" w:leader="none"/>
              </w:tabs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ab/>
              <w:t>R: CCCTCCCAAACGCCG</w:t>
            </w:r>
          </w:p>
          <w:p>
            <w:pPr>
              <w:pStyle w:val="Normal"/>
              <w:tabs>
                <w:tab w:val="clear" w:pos="480"/>
                <w:tab w:val="left" w:pos="512" w:leader="none"/>
              </w:tabs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</w:t>
              <w:tab/>
              <w:t>F: GGAGGATAGTTGGATTGAGTTAATGTT</w:t>
            </w:r>
          </w:p>
          <w:p>
            <w:pPr>
              <w:pStyle w:val="Normal"/>
              <w:tabs>
                <w:tab w:val="clear" w:pos="480"/>
                <w:tab w:val="left" w:pos="512" w:leader="none"/>
              </w:tabs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ab/>
              <w:t>R: CAAATCCCTCCCAAACAC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  <w:t>E-cadherin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78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M</w:t>
              <w:tab/>
              <w:t>F: TTAGGTTAGAGGGTTATCGCG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TAACTAAAAATTCACCTACCGAC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U</w:t>
              <w:tab/>
              <w:t>F: TAATTTTAGGTTAGAGGGTTATTG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ind w:firstLine="9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</w:r>
            <w:r>
              <w:rPr>
                <w:rFonts w:cs="Arial" w:ascii="Arial" w:hAnsi="Arial"/>
                <w:sz w:val="18"/>
                <w:szCs w:val="20"/>
              </w:rPr>
              <w:t>R: CACAACCAATCAACAAC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  <w:t>hMLH1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M</w:t>
              <w:tab/>
              <w:t>F: ACGTAGACG TTT TATTAGGGTCGC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CCTCATCGTAACTACCCGCG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U</w:t>
              <w:tab/>
              <w:t>F: TTTTGATGTAGATGTTTTATTAGGGTTG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ACCACCTCATCATAACTACCC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  <w:t>IRF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M</w:t>
              <w:tab/>
              <w:t xml:space="preserve">F: </w:t>
            </w:r>
            <w:r>
              <w:rPr>
                <w:rFonts w:cs="Arial" w:ascii="Arial" w:hAnsi="Arial"/>
                <w:caps/>
                <w:sz w:val="18"/>
                <w:szCs w:val="20"/>
                <w:lang w:val="de-DE"/>
              </w:rPr>
              <w:t>attttcggggttgttcgttc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 xml:space="preserve">R: </w:t>
            </w:r>
            <w:r>
              <w:rPr>
                <w:rFonts w:cs="Arial" w:ascii="Arial" w:hAnsi="Arial"/>
                <w:caps/>
                <w:sz w:val="18"/>
                <w:szCs w:val="20"/>
                <w:lang w:val="de-DE"/>
              </w:rPr>
              <w:t>cacctaaaatccaaaaacgacg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U</w:t>
              <w:tab/>
              <w:t xml:space="preserve">F: </w:t>
            </w:r>
            <w:r>
              <w:rPr>
                <w:rFonts w:cs="Arial" w:ascii="Arial" w:hAnsi="Arial"/>
                <w:caps/>
                <w:sz w:val="18"/>
                <w:szCs w:val="20"/>
                <w:lang w:val="de-DE"/>
              </w:rPr>
              <w:t>gtatttttggggttgtttgtt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 xml:space="preserve">R: </w:t>
            </w:r>
            <w:r>
              <w:rPr>
                <w:rFonts w:cs="Arial" w:ascii="Arial" w:hAnsi="Arial"/>
                <w:caps/>
                <w:sz w:val="18"/>
                <w:szCs w:val="20"/>
              </w:rPr>
              <w:t>ctcacacctaaaatccaaaaaca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6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6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12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12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  <w:t>p14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M</w:t>
              <w:tab/>
              <w:t>F: GTGTTAAAGGGCGGCGTAGC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AAAACCCTCACTCGCGACGA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78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U</w:t>
              <w:tab/>
              <w:t>F: TTTTTGGTGTTAAAGGGTGGTGTAG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ind w:firstLine="90"/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CACAAA AACCCTCACTCACAA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15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  <w:tab/>
              <w:t>F: GCGTTCGTATTTTGCGGTT: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ab/>
              <w:t>R: CGTACAATAACCGAACGACCGA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782" w:leader="none"/>
              </w:tabs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</w:t>
              <w:tab/>
              <w:t>F: TGTGATGTGTTTGTATTTTGTGGT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0" w:leader="none"/>
              </w:tabs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ab/>
              <w:t>R: CCATACAATAACCAAACAAC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</w:t>
            </w:r>
          </w:p>
        </w:tc>
      </w:tr>
    </w:tbl>
    <w:p>
      <w:pPr>
        <w:pStyle w:val="Normal"/>
        <w:widowControl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/>
        <w:spacing w:lineRule="auto" w:line="360"/>
        <w:jc w:val="both"/>
        <w:rPr/>
      </w:pPr>
      <w:r>
        <w:rPr>
          <w:rFonts w:cs="Arial" w:ascii="Arial" w:hAnsi="Arial"/>
          <w:color w:val="000000"/>
        </w:rPr>
        <w:t xml:space="preserve">Table </w:t>
      </w:r>
      <w:r>
        <w:rPr>
          <w:rFonts w:cs="Arial" w:ascii="Arial" w:hAnsi="Arial"/>
          <w:color w:val="000000"/>
        </w:rPr>
        <w:t>S</w:t>
      </w:r>
      <w:r>
        <w:rPr/>
        <w:t>1 (continued)</w:t>
      </w:r>
    </w:p>
    <w:tbl>
      <w:tblPr>
        <w:tblW w:w="8293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1"/>
        <w:gridCol w:w="4762"/>
        <w:gridCol w:w="1440"/>
        <w:gridCol w:w="900"/>
      </w:tblGrid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  <w:t>RASSF1A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</w:r>
          </w:p>
        </w:tc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M</w:t>
              <w:tab/>
              <w:t>F: GTGTTAACGCGTTGCGTATC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AACCCCGCGAACTAAAAACGA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U</w:t>
              <w:tab/>
              <w:t>F: TTTGGTTGGAGTGTGTTAATGTG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CAAACCCCACAAACTAAAAA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  <w:t>SOCS-1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</w:r>
          </w:p>
        </w:tc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M</w:t>
              <w:tab/>
              <w:t>F: TTCGCGTGTATTTTTAGGTCGGTC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CGACACAACTCCTACAACGACCG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U</w:t>
              <w:tab/>
              <w:t>F: TTATGAGTATTTGTGTGTATTTTTAGGTTGGT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CACTAACAACACAACTCCTACAACAA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5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  <w:t>SFRP1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lang w:val="de-DE"/>
              </w:rPr>
            </w:pPr>
            <w:r>
              <w:rPr>
                <w:rFonts w:cs="Arial" w:ascii="Arial" w:hAnsi="Arial"/>
                <w:i/>
                <w:sz w:val="22"/>
                <w:lang w:val="de-DE"/>
              </w:rPr>
            </w:r>
          </w:p>
        </w:tc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M</w:t>
              <w:tab/>
              <w:t>F: TGTAGTTTTCGGAGTTAGTGTCGCGC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CCTACGATCGAAAACGACGCGAACG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>U</w:t>
              <w:tab/>
              <w:t>F: GTTTTGTAGTTTTTGGAGTTAGTGTTGTGT</w:t>
            </w:r>
          </w:p>
          <w:p>
            <w:pPr>
              <w:pStyle w:val="Normal"/>
              <w:tabs>
                <w:tab w:val="clear" w:pos="480"/>
                <w:tab w:val="left" w:pos="512" w:leader="none"/>
                <w:tab w:val="left" w:pos="872" w:leader="none"/>
              </w:tabs>
              <w:jc w:val="both"/>
              <w:rPr>
                <w:rFonts w:ascii="Arial" w:hAnsi="Arial" w:cs="Arial"/>
                <w:sz w:val="18"/>
                <w:szCs w:val="20"/>
                <w:lang w:val="de-DE"/>
              </w:rPr>
            </w:pPr>
            <w:r>
              <w:rPr>
                <w:rFonts w:cs="Arial" w:ascii="Arial" w:hAnsi="Arial"/>
                <w:sz w:val="18"/>
                <w:szCs w:val="20"/>
                <w:lang w:val="de-DE"/>
              </w:rPr>
              <w:tab/>
              <w:t>R: CTCAACCTACAATCAAAAACAACACAA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2:35:00Z</dcterms:created>
  <dc:creator>Office</dc:creator>
  <dc:description/>
  <cp:keywords/>
  <dc:language>en-US</dc:language>
  <cp:lastModifiedBy>Office</cp:lastModifiedBy>
  <dcterms:modified xsi:type="dcterms:W3CDTF">2011-05-10T02:35:00Z</dcterms:modified>
  <cp:revision>2</cp:revision>
  <dc:subject/>
  <dc:title>Table S1 Primer sequences, annealing temperatures and product size for MSP</dc:title>
</cp:coreProperties>
</file>